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3"/>
        <w:gridCol w:w="1292"/>
        <w:gridCol w:w="983"/>
        <w:gridCol w:w="996"/>
        <w:gridCol w:w="923"/>
        <w:gridCol w:w="949"/>
      </w:tblGrid>
      <w:tr w:rsidR="00BD3869" w:rsidRPr="00BD3869" w14:paraId="4010776B" w14:textId="77777777" w:rsidTr="00616F1A">
        <w:trPr>
          <w:trHeight w:val="290"/>
        </w:trPr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17DFA9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 xml:space="preserve">Complications </w:t>
            </w:r>
            <w:bookmarkStart w:id="0" w:name="_GoBack"/>
            <w:bookmarkEnd w:id="0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EC45F7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Clavien-Dindo grad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44D9F7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Total (n=174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6AAC47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Adhesix (n=90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5FE793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Progrip (n=84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43CCB1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val="en-US" w:eastAsia="sv-FI"/>
                <w14:ligatures w14:val="none"/>
              </w:rPr>
              <w:t>P-Value</w:t>
            </w:r>
          </w:p>
        </w:tc>
      </w:tr>
      <w:tr w:rsidR="00BD3869" w:rsidRPr="00BD3869" w14:paraId="120A3A7C" w14:textId="77777777" w:rsidTr="00616F1A">
        <w:trPr>
          <w:trHeight w:val="290"/>
        </w:trPr>
        <w:tc>
          <w:tcPr>
            <w:tcW w:w="4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52C22AE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nguinal bruising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48A0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00B88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52 (43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723EA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4 (3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19BB18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8 (51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2B87EC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097</w:t>
            </w:r>
            <w:r w:rsidRPr="00BD3869">
              <w:rPr>
                <w:rFonts w:ascii="Aptos Narrow" w:eastAsia="Times New Roman" w:hAnsi="Aptos Narrow" w:cs="Arial"/>
                <w:kern w:val="0"/>
                <w:sz w:val="22"/>
                <w:szCs w:val="22"/>
                <w:lang w:val="en-US" w:eastAsia="sv-FI"/>
                <w14:ligatures w14:val="none"/>
              </w:rPr>
              <w:t>²</w:t>
            </w:r>
          </w:p>
        </w:tc>
      </w:tr>
      <w:tr w:rsidR="00BD3869" w:rsidRPr="00BD3869" w14:paraId="29360CC5" w14:textId="77777777" w:rsidTr="00616F1A">
        <w:trPr>
          <w:trHeight w:val="290"/>
        </w:trPr>
        <w:tc>
          <w:tcPr>
            <w:tcW w:w="4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2610B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Scrotal bruising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AD1A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A93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41 (3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1DC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5 (39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133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6 (31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E7EC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437</w:t>
            </w:r>
            <w:r w:rsidRPr="00BD3869">
              <w:rPr>
                <w:rFonts w:ascii="Aptos Narrow" w:eastAsia="Times New Roman" w:hAnsi="Aptos Narrow" w:cs="Arial"/>
                <w:kern w:val="0"/>
                <w:sz w:val="22"/>
                <w:szCs w:val="22"/>
                <w:lang w:val="en-US" w:eastAsia="sv-FI"/>
                <w14:ligatures w14:val="none"/>
              </w:rPr>
              <w:t>²</w:t>
            </w:r>
          </w:p>
        </w:tc>
      </w:tr>
      <w:tr w:rsidR="00BD3869" w:rsidRPr="00BD3869" w14:paraId="7507200B" w14:textId="77777777" w:rsidTr="00616F1A">
        <w:trPr>
          <w:trHeight w:val="290"/>
        </w:trPr>
        <w:tc>
          <w:tcPr>
            <w:tcW w:w="4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1994B8B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 xml:space="preserve">Seroma, n (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EDB1B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89578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9 (1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7ADD68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8 (11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CBD31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1 (20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42D58B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.220</w:t>
            </w:r>
            <w:r w:rsidRPr="00BD3869">
              <w:rPr>
                <w:rFonts w:ascii="Aptos Narrow" w:eastAsia="Times New Roman" w:hAnsi="Aptos Narrow" w:cs="Arial"/>
                <w:kern w:val="0"/>
                <w:sz w:val="22"/>
                <w:szCs w:val="22"/>
                <w:lang w:val="en-US" w:eastAsia="sv-FI"/>
                <w14:ligatures w14:val="none"/>
              </w:rPr>
              <w:t>²</w:t>
            </w:r>
          </w:p>
        </w:tc>
      </w:tr>
      <w:tr w:rsidR="00BD3869" w:rsidRPr="00BD3869" w14:paraId="3D4DDE38" w14:textId="77777777" w:rsidTr="00616F1A">
        <w:trPr>
          <w:trHeight w:val="290"/>
        </w:trPr>
        <w:tc>
          <w:tcPr>
            <w:tcW w:w="4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652B13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Reoperation due to seroma (suspected recurrence), 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5318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II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55E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31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E7F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A17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</w:tr>
      <w:tr w:rsidR="00BD3869" w:rsidRPr="00BD3869" w14:paraId="66FEB600" w14:textId="77777777" w:rsidTr="00616F1A">
        <w:trPr>
          <w:trHeight w:val="290"/>
        </w:trPr>
        <w:tc>
          <w:tcPr>
            <w:tcW w:w="58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hideMark/>
          </w:tcPr>
          <w:p w14:paraId="6F52E694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Surgical site infection, n (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64AC9B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EA56D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D2EBF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D741A9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</w:p>
        </w:tc>
      </w:tr>
      <w:tr w:rsidR="00BD3869" w:rsidRPr="00BD3869" w14:paraId="6AFD50FA" w14:textId="77777777" w:rsidTr="00616F1A">
        <w:trPr>
          <w:trHeight w:val="290"/>
        </w:trPr>
        <w:tc>
          <w:tcPr>
            <w:tcW w:w="4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91463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Recurrence, n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F382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III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780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2 (1.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680E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 (1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ADE4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 (1.2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BE46" w14:textId="77777777" w:rsidR="00616F1A" w:rsidRPr="00BD3869" w:rsidRDefault="00616F1A" w:rsidP="00616F1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</w:pPr>
            <w:r w:rsidRPr="00BD3869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FI"/>
                <w14:ligatures w14:val="none"/>
              </w:rPr>
              <w:t>1.000</w:t>
            </w:r>
            <w:r w:rsidRPr="00BD3869">
              <w:rPr>
                <w:rFonts w:ascii="Aptos Narrow" w:eastAsia="Times New Roman" w:hAnsi="Aptos Narrow" w:cs="Arial"/>
                <w:kern w:val="0"/>
                <w:sz w:val="22"/>
                <w:szCs w:val="22"/>
                <w:lang w:val="en-US" w:eastAsia="sv-FI"/>
                <w14:ligatures w14:val="none"/>
              </w:rPr>
              <w:t>²</w:t>
            </w:r>
          </w:p>
        </w:tc>
      </w:tr>
    </w:tbl>
    <w:p w14:paraId="218AA960" w14:textId="5F909653" w:rsidR="00616F1A" w:rsidRPr="00BD3869" w:rsidRDefault="00616F1A" w:rsidP="00616F1A">
      <w:pPr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val="en-US" w:eastAsia="sv-FI"/>
          <w14:ligatures w14:val="none"/>
        </w:rPr>
      </w:pPr>
      <w:r w:rsidRPr="00BD3869">
        <w:rPr>
          <w:rFonts w:ascii="Arial" w:eastAsia="Times New Roman" w:hAnsi="Arial" w:cs="Arial"/>
          <w:kern w:val="0"/>
          <w:lang w:val="en-US" w:eastAsia="sv-FI"/>
          <w14:ligatures w14:val="none"/>
        </w:rPr>
        <w:t xml:space="preserve">Supplementary table 1. Complications. </w:t>
      </w:r>
      <w:r w:rsidRPr="00BD3869">
        <w:rPr>
          <w:rFonts w:ascii="Arial" w:eastAsia="Times New Roman" w:hAnsi="Arial" w:cs="Arial"/>
          <w:i/>
          <w:iCs/>
          <w:kern w:val="0"/>
          <w:sz w:val="20"/>
          <w:szCs w:val="20"/>
          <w:lang w:val="en-US" w:eastAsia="sv-FI"/>
          <w14:ligatures w14:val="none"/>
        </w:rPr>
        <w:t>p</w:t>
      </w:r>
      <w:r w:rsidRPr="00BD3869">
        <w:rPr>
          <w:rFonts w:ascii="Arial" w:eastAsia="Times New Roman" w:hAnsi="Arial" w:cs="Arial"/>
          <w:kern w:val="0"/>
          <w:sz w:val="20"/>
          <w:szCs w:val="20"/>
          <w:lang w:val="en-US" w:eastAsia="sv-FI"/>
          <w14:ligatures w14:val="none"/>
        </w:rPr>
        <w:t>-Value: ²= Chi-square</w:t>
      </w:r>
    </w:p>
    <w:p w14:paraId="757A89F6" w14:textId="77777777" w:rsidR="00616F1A" w:rsidRPr="00BD3869" w:rsidRDefault="00616F1A">
      <w:pPr>
        <w:rPr>
          <w:lang w:val="en-US"/>
        </w:rPr>
      </w:pPr>
    </w:p>
    <w:sectPr w:rsidR="00616F1A" w:rsidRPr="00BD3869" w:rsidSect="00BD3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F1A"/>
    <w:rsid w:val="001E4A1C"/>
    <w:rsid w:val="00616F1A"/>
    <w:rsid w:val="00BD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6F764"/>
  <w15:chartTrackingRefBased/>
  <w15:docId w15:val="{9B3BDEAF-4938-4A5A-81F2-F9A381E13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F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F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F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F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F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F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F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F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F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ölix, Anna-Maria A</dc:creator>
  <cp:keywords/>
  <dc:description/>
  <cp:lastModifiedBy>John Jabastin Selvaraj</cp:lastModifiedBy>
  <cp:revision>2</cp:revision>
  <dcterms:created xsi:type="dcterms:W3CDTF">2025-01-11T11:24:00Z</dcterms:created>
  <dcterms:modified xsi:type="dcterms:W3CDTF">2025-02-11T06:30:00Z</dcterms:modified>
</cp:coreProperties>
</file>